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E9F9F" w14:textId="77777777" w:rsidR="001E771D" w:rsidRPr="00271B47" w:rsidRDefault="001E771D" w:rsidP="001E771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Pr="00271B47">
        <w:rPr>
          <w:rFonts w:ascii="Times New Roman" w:hAnsi="Times New Roman" w:cs="Times New Roman"/>
          <w:b/>
          <w:bCs/>
          <w:szCs w:val="21"/>
        </w:rPr>
        <w:t>Table 3. RAE scoring system for OLP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4261"/>
        <w:gridCol w:w="4261"/>
      </w:tblGrid>
      <w:tr w:rsidR="001E771D" w:rsidRPr="00271B47" w14:paraId="3C62AFE0" w14:textId="77777777" w:rsidTr="0098341F">
        <w:trPr>
          <w:trHeight w:val="510"/>
          <w:jc w:val="center"/>
        </w:trPr>
        <w:tc>
          <w:tcPr>
            <w:tcW w:w="462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60E825B" w14:textId="77777777" w:rsidR="001E771D" w:rsidRPr="00271B47" w:rsidRDefault="001E771D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Clinical signs</w:t>
            </w:r>
          </w:p>
        </w:tc>
        <w:tc>
          <w:tcPr>
            <w:tcW w:w="462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5ABD6F7" w14:textId="77777777" w:rsidR="001E771D" w:rsidRPr="00271B47" w:rsidRDefault="001E771D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Scoring</w:t>
            </w:r>
          </w:p>
        </w:tc>
      </w:tr>
      <w:tr w:rsidR="001E771D" w:rsidRPr="00271B47" w14:paraId="1CC33C67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1FEAA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Reticular lesions (R)</w:t>
            </w:r>
          </w:p>
        </w:tc>
        <w:tc>
          <w:tcPr>
            <w:tcW w:w="4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394E1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0 = no white striations</w:t>
            </w:r>
          </w:p>
        </w:tc>
      </w:tr>
      <w:tr w:rsidR="001E771D" w:rsidRPr="00271B47" w14:paraId="25AC435D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0BE5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06D1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1 = presence of white striations or keratotic papules</w:t>
            </w:r>
          </w:p>
        </w:tc>
      </w:tr>
      <w:tr w:rsidR="001E771D" w:rsidRPr="00271B47" w14:paraId="0B166FCE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CA10C8B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Atrophic areas (A)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96B0E75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0 = no lesion</w:t>
            </w:r>
          </w:p>
        </w:tc>
      </w:tr>
      <w:tr w:rsidR="001E771D" w:rsidRPr="00271B47" w14:paraId="742E9E47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6CBE861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79EDA70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1 = lesions less than 1 cm</w:t>
            </w:r>
            <w:r w:rsidRPr="00271B4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1E771D" w:rsidRPr="00271B47" w14:paraId="5C98C72D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B7AEE59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6169D2D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2 = lesions from 1 to 3 cm</w:t>
            </w:r>
            <w:r w:rsidRPr="00271B4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1E771D" w:rsidRPr="00271B47" w14:paraId="62558C45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C1DDEB0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0F501DE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3 = lesions greater than 3 cm</w:t>
            </w:r>
            <w:r w:rsidRPr="00271B4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1E771D" w:rsidRPr="00271B47" w14:paraId="111F7A77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1F1E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Erosive areas (E)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7287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0 = no lesion</w:t>
            </w:r>
          </w:p>
        </w:tc>
      </w:tr>
      <w:tr w:rsidR="001E771D" w:rsidRPr="00271B47" w14:paraId="309ACA34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DD66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9EC5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1 = lesions less than 1 cm</w:t>
            </w:r>
            <w:r w:rsidRPr="00271B4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1E771D" w:rsidRPr="00271B47" w14:paraId="1B38639C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F02D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CC89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2 = lesions from 1 to 3 cm</w:t>
            </w:r>
            <w:r w:rsidRPr="00271B4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1E771D" w:rsidRPr="00271B47" w14:paraId="5F8CD949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2838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D04D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3 = lesions greater than 3 cm</w:t>
            </w:r>
            <w:r w:rsidRPr="00271B4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1E771D" w:rsidRPr="00271B47" w14:paraId="775196E1" w14:textId="77777777" w:rsidTr="0098341F">
        <w:trPr>
          <w:trHeight w:val="510"/>
          <w:jc w:val="center"/>
        </w:trPr>
        <w:tc>
          <w:tcPr>
            <w:tcW w:w="4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978B204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The total score of all 10 areas</w:t>
            </w:r>
          </w:p>
        </w:tc>
        <w:tc>
          <w:tcPr>
            <w:tcW w:w="4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6521DE4" w14:textId="77777777" w:rsidR="001E771D" w:rsidRPr="00271B47" w:rsidRDefault="001E771D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ΣR + Σ(A × 1.5) + Σ (E × 2.0)</w:t>
            </w:r>
          </w:p>
        </w:tc>
      </w:tr>
    </w:tbl>
    <w:p w14:paraId="10163AE4" w14:textId="77777777" w:rsidR="001E771D" w:rsidRPr="00271B47" w:rsidRDefault="001E771D" w:rsidP="001E771D">
      <w:pPr>
        <w:rPr>
          <w:rFonts w:ascii="Times New Roman" w:hAnsi="Times New Roman" w:cs="Times New Roman"/>
          <w:szCs w:val="21"/>
        </w:rPr>
      </w:pPr>
      <w:r w:rsidRPr="00271B47">
        <w:rPr>
          <w:rFonts w:ascii="Times New Roman" w:hAnsi="Times New Roman" w:cs="Times New Roman"/>
          <w:szCs w:val="21"/>
        </w:rPr>
        <w:t>Note: The oral cavity of each individual was divided into 10 sites: upper/lower labial mucosa, right buccal mucosa, left buccal mucosa, dorsal tongue, ventral tongue, floor of mouth, hard palate mucosa, soft palate/tonsillar pillars, maxillary gingiva, mandibular gingiva.</w:t>
      </w:r>
    </w:p>
    <w:p w14:paraId="3FDDE7C3" w14:textId="77777777" w:rsidR="001E771D" w:rsidRPr="00271B47" w:rsidRDefault="001E771D" w:rsidP="001E771D">
      <w:pPr>
        <w:rPr>
          <w:rFonts w:ascii="Times New Roman" w:hAnsi="Times New Roman" w:cs="Times New Roman"/>
          <w:szCs w:val="21"/>
        </w:rPr>
      </w:pPr>
      <w:r w:rsidRPr="00271B47">
        <w:rPr>
          <w:rFonts w:ascii="Times New Roman" w:hAnsi="Times New Roman" w:cs="Times New Roman"/>
          <w:szCs w:val="21"/>
        </w:rPr>
        <w:t>Abbreviations: OLP, oral lichen planus; RAE, reticular, atrophic, erosive.</w:t>
      </w:r>
    </w:p>
    <w:p w14:paraId="3F1100C0" w14:textId="77777777" w:rsidR="001E771D" w:rsidRPr="00271B47" w:rsidRDefault="001E771D" w:rsidP="001E771D">
      <w:pPr>
        <w:rPr>
          <w:rFonts w:ascii="Times New Roman" w:hAnsi="Times New Roman" w:cs="Times New Roman"/>
          <w:b/>
          <w:bCs/>
          <w:szCs w:val="21"/>
        </w:rPr>
      </w:pPr>
    </w:p>
    <w:p w14:paraId="40CAC97D" w14:textId="77777777" w:rsidR="00B02904" w:rsidRPr="001E771D" w:rsidRDefault="00B02904">
      <w:pPr>
        <w:rPr>
          <w:rFonts w:hint="eastAsia"/>
        </w:rPr>
      </w:pPr>
    </w:p>
    <w:sectPr w:rsidR="00B02904" w:rsidRPr="001E7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BEBDD" w14:textId="77777777" w:rsidR="002E421D" w:rsidRDefault="002E421D" w:rsidP="001E771D">
      <w:pPr>
        <w:rPr>
          <w:rFonts w:hint="eastAsia"/>
        </w:rPr>
      </w:pPr>
      <w:r>
        <w:separator/>
      </w:r>
    </w:p>
  </w:endnote>
  <w:endnote w:type="continuationSeparator" w:id="0">
    <w:p w14:paraId="04243F99" w14:textId="77777777" w:rsidR="002E421D" w:rsidRDefault="002E421D" w:rsidP="001E77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BCEAB" w14:textId="77777777" w:rsidR="002E421D" w:rsidRDefault="002E421D" w:rsidP="001E771D">
      <w:pPr>
        <w:rPr>
          <w:rFonts w:hint="eastAsia"/>
        </w:rPr>
      </w:pPr>
      <w:r>
        <w:separator/>
      </w:r>
    </w:p>
  </w:footnote>
  <w:footnote w:type="continuationSeparator" w:id="0">
    <w:p w14:paraId="2B8C5363" w14:textId="77777777" w:rsidR="002E421D" w:rsidRDefault="002E421D" w:rsidP="001E77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2F3E"/>
    <w:rsid w:val="00145239"/>
    <w:rsid w:val="001E771D"/>
    <w:rsid w:val="002E421D"/>
    <w:rsid w:val="00857D5F"/>
    <w:rsid w:val="00A02F3E"/>
    <w:rsid w:val="00B0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113129-A295-444C-B8A1-B23DF2757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71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2F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2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2F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2F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2F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2F3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2F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2F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2F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2F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2F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2F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2F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2F3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2F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2F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2F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2F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2F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2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2F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2F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2F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2F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2F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2F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2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2F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2F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77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77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7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771D"/>
    <w:rPr>
      <w:sz w:val="18"/>
      <w:szCs w:val="18"/>
    </w:rPr>
  </w:style>
  <w:style w:type="table" w:styleId="af2">
    <w:name w:val="Table Grid"/>
    <w:basedOn w:val="a1"/>
    <w:uiPriority w:val="39"/>
    <w:rsid w:val="001E7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26</Characters>
  <Application>Microsoft Office Word</Application>
  <DocSecurity>0</DocSecurity>
  <Lines>13</Lines>
  <Paragraphs>4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蒋</dc:creator>
  <cp:keywords/>
  <dc:description/>
  <cp:lastModifiedBy>琴 蒋</cp:lastModifiedBy>
  <cp:revision>2</cp:revision>
  <dcterms:created xsi:type="dcterms:W3CDTF">2025-08-08T15:02:00Z</dcterms:created>
  <dcterms:modified xsi:type="dcterms:W3CDTF">2025-08-08T15:02:00Z</dcterms:modified>
</cp:coreProperties>
</file>